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750"/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1"/>
        <w:gridCol w:w="854"/>
        <w:gridCol w:w="1135"/>
        <w:gridCol w:w="3402"/>
      </w:tblGrid>
      <w:tr w:rsidR="00245C49" w:rsidRPr="00D0129E" w:rsidTr="00AA4A8A">
        <w:trPr>
          <w:trHeight w:val="255"/>
        </w:trPr>
        <w:tc>
          <w:tcPr>
            <w:tcW w:w="91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5C49" w:rsidRPr="0039383C" w:rsidRDefault="00245C49" w:rsidP="00245C4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pt-PT"/>
              </w:rPr>
              <w:t xml:space="preserve">Table S1: Gene expression of LDL treated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pt-PT"/>
              </w:rPr>
              <w:t>vs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eastAsia="pt-PT"/>
              </w:rPr>
              <w:t xml:space="preserve"> Control MDA MB 231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745D0A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b/>
                <w:sz w:val="20"/>
                <w:szCs w:val="20"/>
                <w:lang w:eastAsia="pt-PT"/>
              </w:rPr>
              <w:t>Molecules in Network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39383C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PT"/>
              </w:rPr>
            </w:pPr>
            <w:r w:rsidRPr="0039383C">
              <w:rPr>
                <w:rFonts w:ascii="Arial" w:eastAsia="Times New Roman" w:hAnsi="Arial" w:cs="Arial"/>
                <w:b/>
                <w:sz w:val="20"/>
                <w:szCs w:val="20"/>
                <w:lang w:eastAsia="pt-PT"/>
              </w:rPr>
              <w:t>Scor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39383C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PT"/>
              </w:rPr>
            </w:pPr>
            <w:r w:rsidRPr="0039383C">
              <w:rPr>
                <w:rFonts w:ascii="Arial" w:eastAsia="Times New Roman" w:hAnsi="Arial" w:cs="Arial"/>
                <w:b/>
                <w:sz w:val="20"/>
                <w:szCs w:val="20"/>
                <w:lang w:eastAsia="pt-PT"/>
              </w:rPr>
              <w:t>Focus Molecul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39383C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PT"/>
              </w:rPr>
            </w:pPr>
            <w:r w:rsidRPr="0039383C">
              <w:rPr>
                <w:rFonts w:ascii="Arial" w:eastAsia="Times New Roman" w:hAnsi="Arial" w:cs="Arial"/>
                <w:b/>
                <w:sz w:val="20"/>
                <w:szCs w:val="20"/>
                <w:lang w:eastAsia="pt-PT"/>
              </w:rPr>
              <w:t>Top Functions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Up </w:t>
            </w: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regulated </w:t>
            </w: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6</w:t>
            </w: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h</w:t>
            </w: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39383C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39383C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39383C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NGPTL4,FFAR3,</w:t>
            </w:r>
            <w:r w:rsidRPr="007076C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G</w:t>
            </w: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R152,</w:t>
            </w:r>
          </w:p>
          <w:p w:rsidR="009D151F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KIR2DL3,MAL2,MTRF1L,POLR3G,</w:t>
            </w:r>
          </w:p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7076C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N7SK,ROPN1,SLC25A20,SPRR2G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2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Organismal Development, Lipid Metabolism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ISH,CPT1A,</w:t>
            </w:r>
            <w:r w:rsidRPr="007076C6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IL24,</w:t>
            </w: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DGFD,</w:t>
            </w:r>
          </w:p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RLR,RETNLB,TNIP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ncer, Reproductive System Disease, Cell Morphology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TMEM229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Embryonic Development, Organ Development, Organismal Development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LGALS9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igestive System Development and Function, Embryonic Development, Tissue Morphology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GRAMD1B,MAPK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Organ Morphology, Nucleic Acid Metabolism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PCDHA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Embryonic Development, Organ Development, Organismal Development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 xml:space="preserve">LCE2C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ell Death and Survival, Cellular Assembly and Organization, Cellular Development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PCDHA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ell Cycle, Embryonic Development, Renal and Urological System Development and Function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GGT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Drug Metabolism, Protein Synthesis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S100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ncer, Carbohydrate Metabolism, Cardiovascular System Development and Function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XCL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productive System Disease, Cellular Movement, Cell Signaling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own regulated 6h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A90547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A90547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HLHE40,BTG1,CCNG2,</w:t>
            </w:r>
            <w:r w:rsidRPr="00745D0A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FASN,</w:t>
            </w:r>
          </w:p>
          <w:p w:rsidR="009D151F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HMGCR,IDI1,INSIG1,KRT80,</w:t>
            </w:r>
          </w:p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LIFR,MVK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ellular Growth and Proliferation, Cellular Development, Cell Cycle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CLDN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ncer, Cell Cycle, Cell Morphology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TP53INP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Endocrine System Disorders, Gastrointestinal Disease, Inflammatory Disease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AIM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ell-To-Cell Signaling and Interaction, Inflammatory Response, Gastrointestinal Disease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NPY1R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Energy Production, Molecular Transport, Nucleic Acid Metabolism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101163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U</w:t>
            </w: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 regulated 48h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101163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101163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KR1C3,ASS1,ELF3,</w:t>
            </w: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HIST1H4A,</w:t>
            </w:r>
          </w:p>
          <w:p w:rsidR="009D151F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KRT7,KRT81,MT1E,MT1F,MT1X,</w:t>
            </w:r>
          </w:p>
          <w:p w:rsidR="009D151F" w:rsidRPr="00101163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ARRES3,TGFB3,TIMP3,WNT5A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101163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101163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2672CB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ncer, Gastrointestinal Disease, Cellular Development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LOX5AP,C15orf48,CABLES1,</w:t>
            </w:r>
          </w:p>
          <w:p w:rsidR="009D151F" w:rsidRPr="006454BD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D74,CRISPLD2,EPAS1,GPR56,</w:t>
            </w:r>
          </w:p>
          <w:p w:rsidR="009D151F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A66BF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HLA</w:t>
            </w: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DRA,KIAA1199,PHB2,</w:t>
            </w:r>
          </w:p>
          <w:p w:rsidR="009D151F" w:rsidRPr="002C513D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S100A2,S100A4,</w:t>
            </w:r>
            <w:r w:rsidRPr="002C513D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TACSTD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2C513D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ncer, Gastrointestinal Disease, Dermatological Diseases and Conditions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HES1</w:t>
            </w: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,ITGB4,</w:t>
            </w: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LPCAT3,</w:t>
            </w: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BX1,</w:t>
            </w:r>
          </w:p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TGS1,</w:t>
            </w: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TAT5B,TNFSF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ell Death and Survival, Cellular Development, Cellular Growth and Proliferation</w:t>
            </w:r>
          </w:p>
        </w:tc>
      </w:tr>
      <w:tr w:rsidR="009D151F" w:rsidRPr="00D0129E" w:rsidTr="00D4602B">
        <w:trPr>
          <w:trHeight w:val="767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ANGPTL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onnective Tissue Disorders, Developmental Disorder, Skeletal and Muscular Disorders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lastRenderedPageBreak/>
              <w:t>SIX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ellular Development, Cellular Growth and Proliferation, Tumor Morphology</w:t>
            </w: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own</w:t>
            </w: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regulated </w:t>
            </w: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48</w:t>
            </w: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h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D151F" w:rsidRPr="006454BD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D151F" w:rsidRPr="006454BD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9D151F" w:rsidRPr="00D0129E" w:rsidTr="00D4602B">
        <w:trPr>
          <w:trHeight w:val="255"/>
        </w:trPr>
        <w:tc>
          <w:tcPr>
            <w:tcW w:w="3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51F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SF2,DHCR7,DHCR24,EGR1,</w:t>
            </w:r>
          </w:p>
          <w:p w:rsidR="009D151F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HMGCR,IDI1,IL11,</w:t>
            </w:r>
          </w:p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IL24,INS</w:t>
            </w:r>
            <w:r w:rsidRPr="00745D0A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IG1,</w:t>
            </w: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MVK,</w:t>
            </w:r>
            <w:r w:rsidRPr="00745D0A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KRT15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2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51F" w:rsidRPr="00D0129E" w:rsidRDefault="009D151F" w:rsidP="00D460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1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151F" w:rsidRPr="00D0129E" w:rsidRDefault="009D151F" w:rsidP="00D460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D0129E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ellular Development, Cellular Growth and Proliferation, Lipid Metabolism</w:t>
            </w:r>
          </w:p>
        </w:tc>
      </w:tr>
    </w:tbl>
    <w:p w:rsidR="00BE1719" w:rsidRDefault="00BE1719" w:rsidP="00BD524C">
      <w:pPr>
        <w:rPr>
          <w:rFonts w:ascii="Arial" w:hAnsi="Arial" w:cs="Arial"/>
          <w:b/>
          <w:sz w:val="24"/>
          <w:szCs w:val="24"/>
        </w:rPr>
      </w:pPr>
    </w:p>
    <w:p w:rsidR="00BD524C" w:rsidRDefault="00BD524C" w:rsidP="00BD524C">
      <w:pPr>
        <w:rPr>
          <w:rFonts w:ascii="Arial" w:hAnsi="Arial" w:cs="Arial"/>
          <w:b/>
          <w:sz w:val="24"/>
          <w:szCs w:val="24"/>
        </w:rPr>
      </w:pPr>
    </w:p>
    <w:p w:rsidR="00BD524C" w:rsidRDefault="00BD524C" w:rsidP="00BD524C">
      <w:pPr>
        <w:rPr>
          <w:rFonts w:ascii="Arial" w:hAnsi="Arial" w:cs="Arial"/>
          <w:b/>
          <w:sz w:val="24"/>
          <w:szCs w:val="24"/>
        </w:rPr>
      </w:pPr>
    </w:p>
    <w:tbl>
      <w:tblPr>
        <w:tblW w:w="10065" w:type="dxa"/>
        <w:tblInd w:w="-74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2268"/>
        <w:gridCol w:w="851"/>
        <w:gridCol w:w="1701"/>
        <w:gridCol w:w="1984"/>
      </w:tblGrid>
      <w:tr w:rsidR="00BD524C" w:rsidRPr="00136852" w:rsidTr="00D541B5">
        <w:trPr>
          <w:trHeight w:hRule="exact" w:val="283"/>
        </w:trPr>
        <w:tc>
          <w:tcPr>
            <w:tcW w:w="10065" w:type="dxa"/>
            <w:gridSpan w:val="6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D524C" w:rsidRPr="00725A2C" w:rsidRDefault="00BD524C" w:rsidP="00D541B5">
            <w:pPr>
              <w:rPr>
                <w:b/>
              </w:rPr>
            </w:pPr>
            <w:r w:rsidRPr="00136852">
              <w:rPr>
                <w:b/>
              </w:rPr>
              <w:t>Ta</w:t>
            </w:r>
            <w:r>
              <w:rPr>
                <w:b/>
              </w:rPr>
              <w:t>ble</w:t>
            </w:r>
            <w:r w:rsidR="00245C49">
              <w:rPr>
                <w:b/>
              </w:rPr>
              <w:t xml:space="preserve"> </w:t>
            </w:r>
            <w:proofErr w:type="gramStart"/>
            <w:r w:rsidR="00245C49">
              <w:rPr>
                <w:b/>
              </w:rPr>
              <w:t>S2</w:t>
            </w:r>
            <w:r>
              <w:rPr>
                <w:b/>
              </w:rPr>
              <w:t xml:space="preserve"> .</w:t>
            </w:r>
            <w:proofErr w:type="gramEnd"/>
            <w:r>
              <w:rPr>
                <w:b/>
              </w:rPr>
              <w:t xml:space="preserve"> Lipid Profile in mice trails</w:t>
            </w:r>
          </w:p>
          <w:p w:rsidR="00BD524C" w:rsidRDefault="00BD524C" w:rsidP="00D541B5">
            <w:pPr>
              <w:rPr>
                <w:b/>
                <w:sz w:val="20"/>
                <w:szCs w:val="20"/>
              </w:rPr>
            </w:pPr>
          </w:p>
        </w:tc>
      </w:tr>
      <w:tr w:rsidR="00BD524C" w:rsidRPr="00136852" w:rsidTr="00245C49">
        <w:trPr>
          <w:trHeight w:hRule="exact" w:val="56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D9D9D9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9D9D9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mal Diet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Hypercholesterolemic</w:t>
            </w:r>
            <w:proofErr w:type="spellEnd"/>
            <w:r>
              <w:rPr>
                <w:b/>
                <w:sz w:val="20"/>
                <w:szCs w:val="20"/>
              </w:rPr>
              <w:t xml:space="preserve"> Diet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mal Diet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Hypercholesterolemic</w:t>
            </w:r>
            <w:proofErr w:type="spellEnd"/>
            <w:r>
              <w:rPr>
                <w:b/>
                <w:sz w:val="20"/>
                <w:szCs w:val="20"/>
              </w:rPr>
              <w:t xml:space="preserve"> Diet</w:t>
            </w:r>
          </w:p>
        </w:tc>
      </w:tr>
      <w:tr w:rsidR="00BD524C" w:rsidRPr="00136852" w:rsidTr="00D541B5">
        <w:trPr>
          <w:trHeight w:hRule="exact" w:val="283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D9D9D9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9D9D9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mor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BD524C" w:rsidRDefault="00BD524C" w:rsidP="00D541B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</w:tr>
      <w:tr w:rsidR="00BD524C" w:rsidRPr="00C1097A" w:rsidTr="00D541B5">
        <w:trPr>
          <w:trHeight w:hRule="exact" w:val="124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D9D9D9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i/>
                <w:sz w:val="20"/>
                <w:szCs w:val="20"/>
              </w:rPr>
            </w:pPr>
            <w:r w:rsidRPr="00F92915">
              <w:rPr>
                <w:b/>
                <w:bCs/>
                <w:i/>
                <w:sz w:val="20"/>
                <w:szCs w:val="20"/>
              </w:rPr>
              <w:t>Mice model/ Weight/Lipid Profile variab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9D9D9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236197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236197">
              <w:rPr>
                <w:b/>
                <w:sz w:val="20"/>
                <w:szCs w:val="20"/>
                <w:lang w:val="pt-PT"/>
              </w:rPr>
              <w:t>MDA MB231</w:t>
            </w:r>
          </w:p>
          <w:p w:rsidR="00BD524C" w:rsidRPr="00236197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236197">
              <w:rPr>
                <w:b/>
                <w:sz w:val="20"/>
                <w:szCs w:val="20"/>
                <w:lang w:val="pt-PT"/>
              </w:rPr>
              <w:t>BALB SCID</w:t>
            </w:r>
          </w:p>
          <w:p w:rsidR="00BD524C" w:rsidRPr="00236197" w:rsidRDefault="00BD524C" w:rsidP="00D541B5">
            <w:pPr>
              <w:jc w:val="center"/>
              <w:rPr>
                <w:b/>
                <w:i/>
                <w:sz w:val="16"/>
                <w:szCs w:val="16"/>
                <w:lang w:val="pt-PT"/>
              </w:rPr>
            </w:pPr>
            <w:r w:rsidRPr="00236197">
              <w:rPr>
                <w:b/>
                <w:sz w:val="16"/>
                <w:szCs w:val="16"/>
                <w:lang w:val="pt-PT"/>
              </w:rPr>
              <w:t>N=</w:t>
            </w:r>
            <w:r w:rsidR="00245C49">
              <w:rPr>
                <w:b/>
                <w:sz w:val="16"/>
                <w:szCs w:val="16"/>
                <w:lang w:val="pt-PT"/>
              </w:rPr>
              <w:t>8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236197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236197">
              <w:rPr>
                <w:b/>
                <w:sz w:val="20"/>
                <w:szCs w:val="20"/>
                <w:lang w:val="pt-PT"/>
              </w:rPr>
              <w:t>MDA MB231</w:t>
            </w:r>
          </w:p>
          <w:p w:rsidR="00BD524C" w:rsidRPr="00236197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236197">
              <w:rPr>
                <w:b/>
                <w:sz w:val="20"/>
                <w:szCs w:val="20"/>
                <w:lang w:val="pt-PT"/>
              </w:rPr>
              <w:t>BALB SCID</w:t>
            </w:r>
          </w:p>
          <w:p w:rsidR="00BD524C" w:rsidRPr="00236197" w:rsidRDefault="00BD524C" w:rsidP="00D541B5">
            <w:pPr>
              <w:jc w:val="center"/>
              <w:rPr>
                <w:b/>
                <w:sz w:val="16"/>
                <w:szCs w:val="16"/>
                <w:lang w:val="pt-PT"/>
              </w:rPr>
            </w:pPr>
            <w:r w:rsidRPr="00236197">
              <w:rPr>
                <w:b/>
                <w:sz w:val="16"/>
                <w:szCs w:val="16"/>
                <w:lang w:val="pt-PT"/>
              </w:rPr>
              <w:t>N=</w:t>
            </w:r>
            <w:r w:rsidR="00245C49">
              <w:rPr>
                <w:b/>
                <w:sz w:val="16"/>
                <w:szCs w:val="16"/>
                <w:lang w:val="pt-PT"/>
              </w:rPr>
              <w:t>8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 w:rsidRPr="00F92915">
              <w:rPr>
                <w:b/>
                <w:i/>
                <w:sz w:val="20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BD524C" w:rsidRPr="00236197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236197">
              <w:rPr>
                <w:b/>
                <w:sz w:val="20"/>
                <w:szCs w:val="20"/>
                <w:lang w:val="pt-PT"/>
              </w:rPr>
              <w:t>MDA MB231</w:t>
            </w:r>
          </w:p>
          <w:p w:rsidR="00BD524C" w:rsidRPr="00236197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236197">
              <w:rPr>
                <w:b/>
                <w:sz w:val="20"/>
                <w:szCs w:val="20"/>
                <w:lang w:val="pt-PT"/>
              </w:rPr>
              <w:t>BALB  SCID</w:t>
            </w:r>
          </w:p>
          <w:p w:rsidR="00BD524C" w:rsidRPr="000426A5" w:rsidRDefault="00BD524C" w:rsidP="00D541B5">
            <w:pPr>
              <w:jc w:val="center"/>
              <w:rPr>
                <w:b/>
                <w:bCs/>
                <w:i/>
                <w:sz w:val="16"/>
                <w:szCs w:val="16"/>
                <w:lang w:val="pt-PT"/>
              </w:rPr>
            </w:pPr>
            <w:r w:rsidRPr="000426A5">
              <w:rPr>
                <w:b/>
                <w:bCs/>
                <w:i/>
                <w:sz w:val="16"/>
                <w:szCs w:val="16"/>
                <w:lang w:val="pt-PT"/>
              </w:rPr>
              <w:t>N=5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BD524C" w:rsidRPr="00236197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236197">
              <w:rPr>
                <w:b/>
                <w:sz w:val="20"/>
                <w:szCs w:val="20"/>
                <w:lang w:val="pt-PT"/>
              </w:rPr>
              <w:t>MDA MB231</w:t>
            </w:r>
          </w:p>
          <w:p w:rsidR="00BD524C" w:rsidRPr="00236197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236197">
              <w:rPr>
                <w:b/>
                <w:sz w:val="20"/>
                <w:szCs w:val="20"/>
                <w:lang w:val="pt-PT"/>
              </w:rPr>
              <w:t>BALB  SCID</w:t>
            </w:r>
          </w:p>
          <w:p w:rsidR="00BD524C" w:rsidRPr="000426A5" w:rsidRDefault="00BD524C" w:rsidP="00D541B5">
            <w:pPr>
              <w:jc w:val="center"/>
              <w:rPr>
                <w:b/>
                <w:i/>
                <w:sz w:val="16"/>
                <w:szCs w:val="16"/>
                <w:lang w:val="pt-PT"/>
              </w:rPr>
            </w:pPr>
            <w:r w:rsidRPr="000426A5">
              <w:rPr>
                <w:b/>
                <w:i/>
                <w:sz w:val="16"/>
                <w:szCs w:val="16"/>
                <w:lang w:val="pt-PT"/>
              </w:rPr>
              <w:t>N=5</w:t>
            </w:r>
          </w:p>
        </w:tc>
      </w:tr>
      <w:tr w:rsidR="00BD524C" w:rsidRPr="00136852" w:rsidTr="00D541B5">
        <w:trPr>
          <w:trHeight w:hRule="exact" w:val="340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D524C" w:rsidRPr="00F92915" w:rsidRDefault="00BD524C" w:rsidP="00D541B5">
            <w:pPr>
              <w:jc w:val="center"/>
              <w:rPr>
                <w:b/>
                <w:i/>
                <w:sz w:val="20"/>
                <w:szCs w:val="20"/>
              </w:rPr>
            </w:pPr>
            <w:r w:rsidRPr="00F92915">
              <w:rPr>
                <w:b/>
                <w:i/>
                <w:sz w:val="20"/>
                <w:szCs w:val="20"/>
              </w:rPr>
              <w:t>Weight (g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9,6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1,79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D524C" w:rsidRPr="00FA6E4F" w:rsidRDefault="00BD524C" w:rsidP="00D541B5">
            <w:pPr>
              <w:jc w:val="center"/>
              <w:rPr>
                <w:sz w:val="14"/>
                <w:szCs w:val="20"/>
                <w:lang w:val="pt-PT"/>
              </w:rPr>
            </w:pPr>
            <w:r>
              <w:rPr>
                <w:sz w:val="20"/>
                <w:szCs w:val="20"/>
              </w:rPr>
              <w:t>19,9</w:t>
            </w:r>
            <w:r>
              <w:rPr>
                <w:sz w:val="20"/>
                <w:szCs w:val="20"/>
                <w:lang w:val="pt-PT"/>
              </w:rPr>
              <w:t>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2,87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0,638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</w:tcPr>
          <w:p w:rsidR="00BD524C" w:rsidRDefault="00BD524C" w:rsidP="00D541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20,92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1,50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D524C" w:rsidRPr="00D5673B" w:rsidRDefault="00BD524C" w:rsidP="00D541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9</w:t>
            </w:r>
            <w:r>
              <w:rPr>
                <w:sz w:val="20"/>
                <w:szCs w:val="20"/>
                <w:lang w:val="pt-PT"/>
              </w:rPr>
              <w:t>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1,85)</w:t>
            </w:r>
          </w:p>
        </w:tc>
      </w:tr>
      <w:tr w:rsidR="00BD524C" w:rsidRPr="00136852" w:rsidTr="00D541B5">
        <w:trPr>
          <w:trHeight w:hRule="exact" w:val="340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i/>
                <w:sz w:val="20"/>
                <w:szCs w:val="20"/>
                <w:lang w:val="pt-PT"/>
              </w:rPr>
              <w:t>TC (mg/d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26,8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0,73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D524C" w:rsidRPr="00FA6E4F" w:rsidRDefault="00BD524C" w:rsidP="00D541B5">
            <w:pPr>
              <w:jc w:val="center"/>
              <w:rPr>
                <w:sz w:val="14"/>
                <w:szCs w:val="20"/>
                <w:lang w:val="pt-PT"/>
              </w:rPr>
            </w:pPr>
            <w:r w:rsidRPr="00D5673B">
              <w:rPr>
                <w:sz w:val="20"/>
                <w:szCs w:val="20"/>
              </w:rPr>
              <w:t>372,3</w:t>
            </w:r>
            <w:r>
              <w:rPr>
                <w:sz w:val="20"/>
                <w:szCs w:val="20"/>
                <w:lang w:val="pt-PT"/>
              </w:rPr>
              <w:t>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107,66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0,009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</w:tcPr>
          <w:p w:rsidR="00BD524C" w:rsidRDefault="00BD524C" w:rsidP="00D541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102,1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17,42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D524C" w:rsidRPr="00D5673B" w:rsidRDefault="00BD524C" w:rsidP="00D541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356(</w:t>
            </w:r>
            <w:r>
              <w:rPr>
                <w:rFonts w:cstheme="minorHAnsi"/>
                <w:sz w:val="20"/>
                <w:szCs w:val="20"/>
                <w:lang w:val="pt-PT"/>
              </w:rPr>
              <w:t>±84</w:t>
            </w:r>
            <w:r>
              <w:rPr>
                <w:sz w:val="20"/>
                <w:szCs w:val="20"/>
                <w:lang w:val="pt-PT"/>
              </w:rPr>
              <w:t>,79)</w:t>
            </w:r>
          </w:p>
        </w:tc>
      </w:tr>
      <w:tr w:rsidR="00BD524C" w:rsidRPr="00136852" w:rsidTr="00D541B5">
        <w:trPr>
          <w:trHeight w:hRule="exact" w:val="340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i/>
                <w:sz w:val="20"/>
                <w:szCs w:val="20"/>
                <w:lang w:val="pt-PT"/>
              </w:rPr>
              <w:t>LDL (mg/d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1,8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25,19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D524C" w:rsidRPr="00FA6E4F" w:rsidRDefault="00BD524C" w:rsidP="00D541B5">
            <w:pPr>
              <w:jc w:val="center"/>
              <w:rPr>
                <w:sz w:val="14"/>
                <w:szCs w:val="20"/>
                <w:lang w:val="pt-PT"/>
              </w:rPr>
            </w:pPr>
            <w:r w:rsidRPr="00D5673B">
              <w:rPr>
                <w:sz w:val="20"/>
                <w:szCs w:val="20"/>
              </w:rPr>
              <w:t>79,8</w:t>
            </w:r>
            <w:r>
              <w:rPr>
                <w:sz w:val="20"/>
                <w:szCs w:val="20"/>
                <w:lang w:val="pt-PT"/>
              </w:rPr>
              <w:t>(</w:t>
            </w:r>
            <w:r>
              <w:rPr>
                <w:rFonts w:cstheme="minorHAnsi"/>
                <w:sz w:val="20"/>
                <w:szCs w:val="20"/>
                <w:lang w:val="pt-PT"/>
              </w:rPr>
              <w:t>±17</w:t>
            </w:r>
            <w:r>
              <w:rPr>
                <w:sz w:val="20"/>
                <w:szCs w:val="20"/>
                <w:lang w:val="pt-PT"/>
              </w:rPr>
              <w:t>,29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0,009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</w:tcPr>
          <w:p w:rsidR="00BD524C" w:rsidRDefault="00BD524C" w:rsidP="00D541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9,7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4,41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D524C" w:rsidRPr="00D5673B" w:rsidRDefault="00BD524C" w:rsidP="00D541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66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23,29)</w:t>
            </w:r>
          </w:p>
        </w:tc>
      </w:tr>
      <w:tr w:rsidR="00BD524C" w:rsidRPr="00136852" w:rsidTr="00D541B5">
        <w:trPr>
          <w:trHeight w:hRule="exact" w:val="340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i/>
                <w:sz w:val="20"/>
                <w:szCs w:val="20"/>
                <w:lang w:val="pt-PT"/>
              </w:rPr>
              <w:t>HDL (mg/d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40,3(</w:t>
            </w:r>
            <w:r>
              <w:rPr>
                <w:rFonts w:cstheme="minorHAnsi"/>
                <w:sz w:val="20"/>
                <w:szCs w:val="20"/>
                <w:lang w:val="pt-PT"/>
              </w:rPr>
              <w:t>±17,44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</w:rPr>
              <w:t>106,8</w:t>
            </w:r>
            <w:r>
              <w:rPr>
                <w:sz w:val="20"/>
                <w:szCs w:val="20"/>
                <w:lang w:val="pt-PT"/>
              </w:rPr>
              <w:t>(</w:t>
            </w:r>
            <w:r>
              <w:rPr>
                <w:rFonts w:cstheme="minorHAnsi"/>
                <w:sz w:val="20"/>
                <w:szCs w:val="20"/>
                <w:lang w:val="pt-PT"/>
              </w:rPr>
              <w:t>±55,78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0,01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</w:tcPr>
          <w:p w:rsidR="00BD524C" w:rsidRDefault="00BD524C" w:rsidP="00D541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36,8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8,76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D524C" w:rsidRPr="00D5673B" w:rsidRDefault="00BD524C" w:rsidP="00D541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117,2(</w:t>
            </w:r>
            <w:r>
              <w:rPr>
                <w:rFonts w:cstheme="minorHAnsi"/>
                <w:sz w:val="20"/>
                <w:szCs w:val="20"/>
                <w:lang w:val="pt-PT"/>
              </w:rPr>
              <w:t>±42,23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</w:tr>
      <w:tr w:rsidR="00BD524C" w:rsidRPr="00136852" w:rsidTr="00D541B5">
        <w:trPr>
          <w:trHeight w:hRule="exact" w:val="56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bCs/>
                <w:i/>
                <w:sz w:val="20"/>
                <w:szCs w:val="20"/>
                <w:lang w:val="pt-PT"/>
              </w:rPr>
              <w:t>Triglycerides (mg/dl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</w:rPr>
              <w:t>166,8</w:t>
            </w:r>
            <w:r>
              <w:rPr>
                <w:sz w:val="20"/>
                <w:szCs w:val="20"/>
                <w:lang w:val="pt-PT"/>
              </w:rPr>
              <w:t>(</w:t>
            </w:r>
            <w:r>
              <w:rPr>
                <w:rFonts w:cstheme="minorHAnsi"/>
                <w:sz w:val="20"/>
                <w:szCs w:val="20"/>
                <w:lang w:val="pt-PT"/>
              </w:rPr>
              <w:t>±47,77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  <w:lang w:val="pt-PT"/>
              </w:rPr>
              <w:t>(</w:t>
            </w:r>
            <w:r>
              <w:rPr>
                <w:rFonts w:cstheme="minorHAnsi"/>
                <w:sz w:val="20"/>
                <w:szCs w:val="20"/>
                <w:lang w:val="pt-PT"/>
              </w:rPr>
              <w:t>±34,33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0,257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271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79,92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D524C" w:rsidRPr="00D5673B" w:rsidRDefault="00BD524C" w:rsidP="00D541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PT"/>
              </w:rPr>
              <w:t>114,7(</w:t>
            </w:r>
            <w:r>
              <w:rPr>
                <w:rFonts w:cstheme="minorHAnsi"/>
                <w:sz w:val="20"/>
                <w:szCs w:val="20"/>
                <w:lang w:val="pt-PT"/>
              </w:rPr>
              <w:t>±26,54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</w:tr>
      <w:tr w:rsidR="00BD524C" w:rsidRPr="00136852" w:rsidTr="00D541B5">
        <w:trPr>
          <w:trHeight w:hRule="exact" w:val="124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sz w:val="20"/>
                <w:szCs w:val="20"/>
                <w:lang w:val="pt-PT"/>
              </w:rPr>
              <w:t>HTB 20</w:t>
            </w:r>
          </w:p>
          <w:p w:rsidR="00BD524C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sz w:val="20"/>
                <w:szCs w:val="20"/>
                <w:lang w:val="pt-PT"/>
              </w:rPr>
              <w:t>BALB SCID</w:t>
            </w:r>
          </w:p>
          <w:p w:rsidR="00BD524C" w:rsidRPr="000426A5" w:rsidRDefault="00BD524C" w:rsidP="00D541B5">
            <w:pPr>
              <w:jc w:val="center"/>
              <w:rPr>
                <w:b/>
                <w:sz w:val="16"/>
                <w:szCs w:val="16"/>
                <w:lang w:val="pt-PT"/>
              </w:rPr>
            </w:pPr>
            <w:r w:rsidRPr="000426A5">
              <w:rPr>
                <w:b/>
                <w:sz w:val="16"/>
                <w:szCs w:val="16"/>
                <w:lang w:val="pt-PT"/>
              </w:rPr>
              <w:t>N=</w:t>
            </w:r>
            <w:r w:rsidR="00245C49">
              <w:rPr>
                <w:b/>
                <w:sz w:val="16"/>
                <w:szCs w:val="16"/>
                <w:lang w:val="pt-PT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sz w:val="20"/>
                <w:szCs w:val="20"/>
                <w:lang w:val="pt-PT"/>
              </w:rPr>
              <w:t>HTB 20</w:t>
            </w:r>
          </w:p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sz w:val="20"/>
                <w:szCs w:val="20"/>
                <w:lang w:val="pt-PT"/>
              </w:rPr>
              <w:t>BALB SCID</w:t>
            </w:r>
          </w:p>
          <w:p w:rsidR="00BD524C" w:rsidRPr="000426A5" w:rsidRDefault="00BD524C" w:rsidP="00D541B5">
            <w:pPr>
              <w:jc w:val="center"/>
              <w:rPr>
                <w:sz w:val="16"/>
                <w:szCs w:val="16"/>
                <w:lang w:val="pt-PT"/>
              </w:rPr>
            </w:pPr>
            <w:r w:rsidRPr="000426A5">
              <w:rPr>
                <w:b/>
                <w:sz w:val="16"/>
                <w:szCs w:val="16"/>
                <w:lang w:val="pt-PT"/>
              </w:rPr>
              <w:t>N=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 w:rsidRPr="00F92915">
              <w:rPr>
                <w:b/>
                <w:i/>
                <w:sz w:val="20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sz w:val="20"/>
                <w:szCs w:val="20"/>
                <w:lang w:val="pt-PT"/>
              </w:rPr>
              <w:t>HTB 20</w:t>
            </w:r>
          </w:p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sz w:val="20"/>
                <w:szCs w:val="20"/>
                <w:lang w:val="pt-PT"/>
              </w:rPr>
              <w:t>BALB SCID</w:t>
            </w:r>
          </w:p>
          <w:p w:rsidR="00BD524C" w:rsidRPr="000426A5" w:rsidRDefault="00BD524C" w:rsidP="00D541B5">
            <w:pPr>
              <w:jc w:val="center"/>
              <w:rPr>
                <w:sz w:val="16"/>
                <w:szCs w:val="16"/>
                <w:lang w:val="pt-PT"/>
              </w:rPr>
            </w:pPr>
            <w:r w:rsidRPr="000426A5">
              <w:rPr>
                <w:b/>
                <w:sz w:val="16"/>
                <w:szCs w:val="16"/>
                <w:lang w:val="pt-PT"/>
              </w:rPr>
              <w:t>N=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sz w:val="20"/>
                <w:szCs w:val="20"/>
                <w:lang w:val="pt-PT"/>
              </w:rPr>
              <w:t>HTB 20</w:t>
            </w:r>
          </w:p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sz w:val="20"/>
                <w:szCs w:val="20"/>
                <w:lang w:val="pt-PT"/>
              </w:rPr>
              <w:t>BALB SCID</w:t>
            </w:r>
          </w:p>
          <w:p w:rsidR="00BD524C" w:rsidRPr="000426A5" w:rsidRDefault="00BD524C" w:rsidP="00D541B5">
            <w:pPr>
              <w:jc w:val="center"/>
              <w:rPr>
                <w:sz w:val="16"/>
                <w:szCs w:val="16"/>
                <w:lang w:val="pt-PT"/>
              </w:rPr>
            </w:pPr>
            <w:r w:rsidRPr="000426A5">
              <w:rPr>
                <w:b/>
                <w:sz w:val="16"/>
                <w:szCs w:val="16"/>
                <w:lang w:val="pt-PT"/>
              </w:rPr>
              <w:t>N=2</w:t>
            </w:r>
          </w:p>
        </w:tc>
      </w:tr>
      <w:tr w:rsidR="00BD524C" w:rsidRPr="00136852" w:rsidTr="00D541B5">
        <w:trPr>
          <w:trHeight w:hRule="exact" w:val="34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i/>
                <w:sz w:val="20"/>
                <w:szCs w:val="20"/>
              </w:rPr>
            </w:pPr>
            <w:r w:rsidRPr="00F92915">
              <w:rPr>
                <w:b/>
                <w:i/>
                <w:sz w:val="20"/>
                <w:szCs w:val="20"/>
              </w:rPr>
              <w:t>Weight (g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136852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9,9 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1,9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Pr="00136852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9,4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1,8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Pr="00136852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0,7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D524C" w:rsidRPr="00ED439E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9,6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1,0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524C" w:rsidRPr="00D5673B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7,0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2,12)</w:t>
            </w:r>
          </w:p>
        </w:tc>
      </w:tr>
      <w:tr w:rsidR="00BD524C" w:rsidRPr="00136852" w:rsidTr="00D541B5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i/>
                <w:sz w:val="20"/>
                <w:szCs w:val="20"/>
                <w:lang w:val="pt-PT"/>
              </w:rPr>
              <w:t>TC (mg/d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345,5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34,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62</w:t>
            </w:r>
          </w:p>
        </w:tc>
      </w:tr>
      <w:tr w:rsidR="00BD524C" w:rsidRPr="00136852" w:rsidTr="00D541B5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i/>
                <w:sz w:val="20"/>
                <w:szCs w:val="20"/>
                <w:lang w:val="pt-PT"/>
              </w:rPr>
              <w:t>LDL (mg/d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6,5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14,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82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3,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0,2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3,5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2,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11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14,14)</w:t>
            </w:r>
          </w:p>
        </w:tc>
      </w:tr>
      <w:tr w:rsidR="00BD524C" w:rsidRPr="00136852" w:rsidTr="00D541B5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i/>
                <w:sz w:val="20"/>
                <w:szCs w:val="20"/>
                <w:lang w:val="pt-PT"/>
              </w:rPr>
              <w:t>HDL (mg/d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20</w:t>
            </w:r>
            <w:r>
              <w:rPr>
                <w:sz w:val="20"/>
                <w:szCs w:val="20"/>
                <w:lang w:val="pt-PT"/>
              </w:rPr>
              <w:t>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11,7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-</w:t>
            </w:r>
          </w:p>
        </w:tc>
      </w:tr>
      <w:tr w:rsidR="00BD524C" w:rsidRPr="00136852" w:rsidTr="00D541B5">
        <w:trPr>
          <w:trHeight w:hRule="exact" w:val="56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bCs/>
                <w:i/>
                <w:sz w:val="20"/>
                <w:szCs w:val="20"/>
                <w:lang w:val="pt-PT"/>
              </w:rPr>
              <w:t>Triglycerides (mg/d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23,5</w:t>
            </w:r>
            <w:r>
              <w:rPr>
                <w:sz w:val="20"/>
                <w:szCs w:val="20"/>
                <w:lang w:val="pt-PT"/>
              </w:rPr>
              <w:t>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3,5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-</w:t>
            </w:r>
          </w:p>
        </w:tc>
      </w:tr>
      <w:tr w:rsidR="00BD524C" w:rsidRPr="00136852" w:rsidTr="00D541B5">
        <w:trPr>
          <w:trHeight w:hRule="exact" w:val="124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</w:rPr>
            </w:pPr>
            <w:r w:rsidRPr="00F92915">
              <w:rPr>
                <w:b/>
                <w:sz w:val="20"/>
                <w:szCs w:val="20"/>
              </w:rPr>
              <w:t>4T1</w:t>
            </w:r>
          </w:p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</w:rPr>
            </w:pPr>
            <w:r w:rsidRPr="00F92915">
              <w:rPr>
                <w:b/>
                <w:sz w:val="20"/>
                <w:szCs w:val="20"/>
              </w:rPr>
              <w:t>NOD SCID</w:t>
            </w:r>
          </w:p>
          <w:p w:rsidR="00BD524C" w:rsidRPr="000426A5" w:rsidRDefault="00BD524C" w:rsidP="00D541B5">
            <w:pPr>
              <w:jc w:val="center"/>
              <w:rPr>
                <w:sz w:val="16"/>
                <w:szCs w:val="16"/>
                <w:lang w:val="pt-PT"/>
              </w:rPr>
            </w:pPr>
            <w:r w:rsidRPr="000426A5">
              <w:rPr>
                <w:b/>
                <w:sz w:val="16"/>
                <w:szCs w:val="16"/>
              </w:rPr>
              <w:t xml:space="preserve">N= </w:t>
            </w:r>
            <w:r w:rsidR="00245C49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</w:rPr>
            </w:pPr>
            <w:r w:rsidRPr="00F92915">
              <w:rPr>
                <w:b/>
                <w:sz w:val="20"/>
                <w:szCs w:val="20"/>
              </w:rPr>
              <w:t>4T1</w:t>
            </w:r>
          </w:p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</w:rPr>
            </w:pPr>
            <w:r w:rsidRPr="00F92915">
              <w:rPr>
                <w:b/>
                <w:sz w:val="20"/>
                <w:szCs w:val="20"/>
              </w:rPr>
              <w:t>NOD SCID</w:t>
            </w:r>
          </w:p>
          <w:p w:rsidR="00BD524C" w:rsidRPr="000426A5" w:rsidRDefault="00BD524C" w:rsidP="00D541B5">
            <w:pPr>
              <w:jc w:val="center"/>
              <w:rPr>
                <w:sz w:val="16"/>
                <w:szCs w:val="16"/>
                <w:lang w:val="pt-PT"/>
              </w:rPr>
            </w:pPr>
            <w:r w:rsidRPr="000426A5">
              <w:rPr>
                <w:b/>
                <w:sz w:val="16"/>
                <w:szCs w:val="16"/>
              </w:rPr>
              <w:t xml:space="preserve">N=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 w:rsidRPr="00F92915">
              <w:rPr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BD524C" w:rsidRPr="00F92915" w:rsidRDefault="00BD524C" w:rsidP="00D541B5">
            <w:pPr>
              <w:jc w:val="center"/>
              <w:rPr>
                <w:b/>
                <w:bCs/>
                <w:sz w:val="20"/>
                <w:szCs w:val="20"/>
              </w:rPr>
            </w:pPr>
            <w:r w:rsidRPr="00F92915">
              <w:rPr>
                <w:b/>
                <w:bCs/>
                <w:sz w:val="20"/>
                <w:szCs w:val="20"/>
              </w:rPr>
              <w:t>4T1</w:t>
            </w:r>
          </w:p>
          <w:p w:rsidR="00BD524C" w:rsidRPr="00F92915" w:rsidRDefault="00BD524C" w:rsidP="00D541B5">
            <w:pPr>
              <w:jc w:val="center"/>
              <w:rPr>
                <w:b/>
                <w:bCs/>
                <w:sz w:val="20"/>
                <w:szCs w:val="20"/>
              </w:rPr>
            </w:pPr>
            <w:r w:rsidRPr="00F92915">
              <w:rPr>
                <w:b/>
                <w:bCs/>
                <w:sz w:val="20"/>
                <w:szCs w:val="20"/>
              </w:rPr>
              <w:t>NOD SCID</w:t>
            </w:r>
          </w:p>
          <w:p w:rsidR="00BD524C" w:rsidRPr="000426A5" w:rsidRDefault="00BD524C" w:rsidP="00D541B5">
            <w:pPr>
              <w:jc w:val="center"/>
              <w:rPr>
                <w:b/>
                <w:bCs/>
                <w:sz w:val="16"/>
                <w:szCs w:val="16"/>
              </w:rPr>
            </w:pPr>
            <w:r w:rsidRPr="000426A5">
              <w:rPr>
                <w:b/>
                <w:bCs/>
                <w:sz w:val="16"/>
                <w:szCs w:val="16"/>
              </w:rPr>
              <w:t>N=2</w:t>
            </w:r>
          </w:p>
          <w:p w:rsidR="00BD524C" w:rsidRPr="00F92915" w:rsidRDefault="00BD524C" w:rsidP="00D54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BD524C" w:rsidRPr="00F92915" w:rsidRDefault="00BD524C" w:rsidP="00D541B5">
            <w:pPr>
              <w:jc w:val="center"/>
              <w:rPr>
                <w:b/>
                <w:bCs/>
                <w:sz w:val="20"/>
                <w:szCs w:val="20"/>
              </w:rPr>
            </w:pPr>
            <w:r w:rsidRPr="00F92915">
              <w:rPr>
                <w:b/>
                <w:bCs/>
                <w:sz w:val="20"/>
                <w:szCs w:val="20"/>
              </w:rPr>
              <w:t>4T1</w:t>
            </w:r>
          </w:p>
          <w:p w:rsidR="00BD524C" w:rsidRPr="00F92915" w:rsidRDefault="00BD524C" w:rsidP="00D541B5">
            <w:pPr>
              <w:jc w:val="center"/>
              <w:rPr>
                <w:b/>
                <w:bCs/>
                <w:sz w:val="20"/>
                <w:szCs w:val="20"/>
              </w:rPr>
            </w:pPr>
            <w:r w:rsidRPr="00F92915">
              <w:rPr>
                <w:b/>
                <w:bCs/>
                <w:sz w:val="20"/>
                <w:szCs w:val="20"/>
              </w:rPr>
              <w:t>NOD SCID</w:t>
            </w:r>
          </w:p>
          <w:p w:rsidR="00BD524C" w:rsidRPr="000426A5" w:rsidRDefault="00BD524C" w:rsidP="00D541B5">
            <w:pPr>
              <w:jc w:val="center"/>
              <w:rPr>
                <w:b/>
                <w:bCs/>
                <w:sz w:val="16"/>
                <w:szCs w:val="16"/>
              </w:rPr>
            </w:pPr>
            <w:r w:rsidRPr="000426A5">
              <w:rPr>
                <w:b/>
                <w:bCs/>
                <w:sz w:val="16"/>
                <w:szCs w:val="16"/>
              </w:rPr>
              <w:t>N=2</w:t>
            </w:r>
          </w:p>
          <w:p w:rsidR="00BD524C" w:rsidRPr="00F92915" w:rsidRDefault="00BD524C" w:rsidP="00D541B5">
            <w:pPr>
              <w:jc w:val="center"/>
              <w:rPr>
                <w:sz w:val="20"/>
                <w:szCs w:val="20"/>
              </w:rPr>
            </w:pPr>
          </w:p>
        </w:tc>
      </w:tr>
      <w:tr w:rsidR="00BD524C" w:rsidRPr="00136852" w:rsidTr="00D541B5">
        <w:trPr>
          <w:trHeight w:hRule="exact" w:val="34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i/>
                <w:sz w:val="20"/>
                <w:szCs w:val="20"/>
              </w:rPr>
            </w:pPr>
            <w:r w:rsidRPr="00F92915">
              <w:rPr>
                <w:b/>
                <w:i/>
                <w:sz w:val="20"/>
                <w:szCs w:val="20"/>
              </w:rPr>
              <w:t>Weight (g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136852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9,1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2,8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Pr="00136852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0,2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2,17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Pr="00136852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,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D524C" w:rsidRPr="00204222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1,1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0,4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D524C" w:rsidRPr="00D5673B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3,3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0,85)</w:t>
            </w:r>
          </w:p>
        </w:tc>
      </w:tr>
      <w:tr w:rsidR="00BD524C" w:rsidRPr="00136852" w:rsidTr="00D541B5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i/>
                <w:sz w:val="20"/>
                <w:szCs w:val="20"/>
                <w:lang w:val="pt-PT"/>
              </w:rPr>
              <w:t>TC (mg/d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95,67(</w:t>
            </w:r>
            <w:r>
              <w:rPr>
                <w:rFonts w:cstheme="minorHAnsi"/>
                <w:sz w:val="20"/>
                <w:szCs w:val="20"/>
                <w:lang w:val="pt-PT"/>
              </w:rPr>
              <w:t>±22,9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78,7(</w:t>
            </w:r>
            <w:r>
              <w:rPr>
                <w:rFonts w:cstheme="minorHAnsi"/>
                <w:sz w:val="20"/>
                <w:szCs w:val="20"/>
                <w:lang w:val="pt-PT"/>
              </w:rPr>
              <w:t>±58,1</w:t>
            </w:r>
            <w:r>
              <w:rPr>
                <w:sz w:val="20"/>
                <w:szCs w:val="20"/>
                <w:lang w:val="pt-PT"/>
              </w:rPr>
              <w:t>1)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0,007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99,0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173,95)</w:t>
            </w:r>
          </w:p>
        </w:tc>
        <w:tc>
          <w:tcPr>
            <w:tcW w:w="1984" w:type="dxa"/>
            <w:tcBorders>
              <w:top w:val="nil"/>
              <w:right w:val="nil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333,5(</w:t>
            </w:r>
            <w:r>
              <w:rPr>
                <w:rFonts w:cstheme="minorHAnsi"/>
                <w:sz w:val="20"/>
                <w:szCs w:val="20"/>
                <w:lang w:val="pt-PT"/>
              </w:rPr>
              <w:t>±99,70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</w:tr>
      <w:tr w:rsidR="00BD524C" w:rsidRPr="00136852" w:rsidTr="00D541B5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i/>
                <w:sz w:val="20"/>
                <w:szCs w:val="20"/>
                <w:lang w:val="pt-PT"/>
              </w:rPr>
              <w:lastRenderedPageBreak/>
              <w:t>LDL (mg/d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7,3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4,04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05,3(</w:t>
            </w:r>
            <w:r>
              <w:rPr>
                <w:rFonts w:cstheme="minorHAnsi"/>
                <w:sz w:val="20"/>
                <w:szCs w:val="20"/>
                <w:lang w:val="pt-PT"/>
              </w:rPr>
              <w:t>±47,16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0,03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5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5,65)</w:t>
            </w:r>
          </w:p>
        </w:tc>
        <w:tc>
          <w:tcPr>
            <w:tcW w:w="1984" w:type="dxa"/>
            <w:tcBorders>
              <w:top w:val="nil"/>
              <w:right w:val="nil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50,5(</w:t>
            </w:r>
            <w:r>
              <w:rPr>
                <w:rFonts w:cstheme="minorHAnsi"/>
                <w:sz w:val="20"/>
                <w:szCs w:val="20"/>
                <w:lang w:val="pt-PT"/>
              </w:rPr>
              <w:t>±23,33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</w:tr>
      <w:tr w:rsidR="00BD524C" w:rsidRPr="00136852" w:rsidTr="00D541B5">
        <w:trPr>
          <w:trHeight w:hRule="exact" w:val="340"/>
        </w:trPr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i/>
                <w:sz w:val="20"/>
                <w:szCs w:val="20"/>
                <w:lang w:val="pt-PT"/>
              </w:rPr>
              <w:t>HDL (mg/d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3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7,94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53,7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16,92)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0,046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center"/>
          </w:tcPr>
          <w:p w:rsidR="00BD524C" w:rsidRPr="008C22E5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48(</w:t>
            </w:r>
            <w:r>
              <w:rPr>
                <w:rFonts w:cstheme="minorHAnsi"/>
                <w:sz w:val="20"/>
                <w:szCs w:val="20"/>
                <w:lang w:val="pt-PT"/>
              </w:rPr>
              <w:t>±43,84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  <w:tc>
          <w:tcPr>
            <w:tcW w:w="1984" w:type="dxa"/>
            <w:tcBorders>
              <w:top w:val="nil"/>
              <w:right w:val="nil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54,5(</w:t>
            </w:r>
            <w:r>
              <w:rPr>
                <w:rFonts w:cstheme="minorHAnsi"/>
                <w:sz w:val="20"/>
                <w:szCs w:val="20"/>
                <w:lang w:val="pt-PT"/>
              </w:rPr>
              <w:t>±34,65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</w:tr>
      <w:tr w:rsidR="00BD524C" w:rsidRPr="00136852" w:rsidTr="00D541B5">
        <w:trPr>
          <w:trHeight w:hRule="exact" w:val="56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Pr="00F92915" w:rsidRDefault="00BD524C" w:rsidP="00D541B5">
            <w:pPr>
              <w:jc w:val="center"/>
              <w:rPr>
                <w:b/>
                <w:sz w:val="20"/>
                <w:szCs w:val="20"/>
                <w:lang w:val="pt-PT"/>
              </w:rPr>
            </w:pPr>
            <w:r w:rsidRPr="00F92915">
              <w:rPr>
                <w:b/>
                <w:bCs/>
                <w:i/>
                <w:sz w:val="20"/>
                <w:szCs w:val="20"/>
                <w:lang w:val="pt-PT"/>
              </w:rPr>
              <w:t>Triglycerides (mg/d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93,7(</w:t>
            </w:r>
            <w:r>
              <w:rPr>
                <w:rFonts w:cstheme="minorHAnsi"/>
                <w:sz w:val="20"/>
                <w:szCs w:val="20"/>
                <w:lang w:val="pt-PT"/>
              </w:rPr>
              <w:t>±49,17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D524C" w:rsidRPr="00D5673B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157(</w:t>
            </w:r>
            <w:r>
              <w:rPr>
                <w:rFonts w:cstheme="minorHAnsi"/>
                <w:sz w:val="20"/>
                <w:szCs w:val="20"/>
                <w:lang w:val="pt-PT"/>
              </w:rPr>
              <w:t>±58,39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0,224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250(</w:t>
            </w:r>
            <w:r>
              <w:rPr>
                <w:rFonts w:cstheme="minorHAnsi"/>
                <w:sz w:val="20"/>
                <w:szCs w:val="20"/>
                <w:lang w:val="pt-PT"/>
              </w:rPr>
              <w:t>±207,89</w:t>
            </w:r>
            <w:r>
              <w:rPr>
                <w:sz w:val="20"/>
                <w:szCs w:val="20"/>
                <w:lang w:val="pt-PT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D524C" w:rsidRDefault="00BD524C" w:rsidP="00D541B5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317,5(</w:t>
            </w:r>
            <w:r>
              <w:rPr>
                <w:rFonts w:cstheme="minorHAnsi"/>
                <w:sz w:val="20"/>
                <w:szCs w:val="20"/>
                <w:lang w:val="pt-PT"/>
              </w:rPr>
              <w:t>±</w:t>
            </w:r>
            <w:r>
              <w:rPr>
                <w:sz w:val="20"/>
                <w:szCs w:val="20"/>
                <w:lang w:val="pt-PT"/>
              </w:rPr>
              <w:t>135,06)</w:t>
            </w:r>
          </w:p>
        </w:tc>
      </w:tr>
      <w:tr w:rsidR="00BD524C" w:rsidRPr="00136852" w:rsidTr="00D541B5">
        <w:trPr>
          <w:trHeight w:hRule="exact" w:val="1039"/>
        </w:trPr>
        <w:tc>
          <w:tcPr>
            <w:tcW w:w="10065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D524C" w:rsidRDefault="00BD524C" w:rsidP="00D541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: Total cholesterol; </w:t>
            </w:r>
            <w:r w:rsidRPr="005E6EC5">
              <w:rPr>
                <w:sz w:val="20"/>
                <w:szCs w:val="20"/>
              </w:rPr>
              <w:t>LDL: Low Density Lipoprotein; HDL: High Density Lipoprotein</w:t>
            </w:r>
            <w:r>
              <w:rPr>
                <w:sz w:val="20"/>
                <w:szCs w:val="20"/>
              </w:rPr>
              <w:t xml:space="preserve">. Values are represented by </w:t>
            </w:r>
            <w:proofErr w:type="spellStart"/>
            <w:r>
              <w:rPr>
                <w:sz w:val="20"/>
                <w:szCs w:val="20"/>
              </w:rPr>
              <w:t>mean</w:t>
            </w:r>
            <w:r>
              <w:rPr>
                <w:rFonts w:cstheme="minorHAnsi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SD</w:t>
            </w:r>
            <w:proofErr w:type="spellEnd"/>
            <w:r>
              <w:rPr>
                <w:sz w:val="20"/>
                <w:szCs w:val="20"/>
              </w:rPr>
              <w:t>.</w:t>
            </w:r>
          </w:p>
          <w:p w:rsidR="00BD524C" w:rsidRPr="00AD0A79" w:rsidRDefault="00BD524C" w:rsidP="00D541B5">
            <w:pPr>
              <w:rPr>
                <w:sz w:val="20"/>
                <w:szCs w:val="20"/>
              </w:rPr>
            </w:pPr>
            <w:r w:rsidRPr="00753357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 : </w:t>
            </w:r>
            <w:r w:rsidRPr="00F829BC">
              <w:rPr>
                <w:rFonts w:cstheme="minorHAnsi"/>
              </w:rPr>
              <w:t>Student t test</w:t>
            </w:r>
          </w:p>
        </w:tc>
      </w:tr>
    </w:tbl>
    <w:p w:rsidR="00BD524C" w:rsidRPr="00206A59" w:rsidRDefault="00BD524C" w:rsidP="00BD524C">
      <w:pPr>
        <w:rPr>
          <w:rFonts w:ascii="Arial" w:hAnsi="Arial" w:cs="Arial"/>
          <w:b/>
          <w:sz w:val="24"/>
          <w:szCs w:val="24"/>
        </w:rPr>
      </w:pPr>
    </w:p>
    <w:p w:rsidR="005C2C65" w:rsidRDefault="005C2C65"/>
    <w:p w:rsidR="00E41839" w:rsidRDefault="00E41839"/>
    <w:p w:rsidR="00E41839" w:rsidRPr="00C1097A" w:rsidRDefault="00E41839">
      <w:bookmarkStart w:id="0" w:name="_GoBack"/>
      <w:bookmarkEnd w:id="0"/>
    </w:p>
    <w:p w:rsidR="00E41839" w:rsidRPr="00A74E7A" w:rsidRDefault="00E41839" w:rsidP="00E41839">
      <w:pPr>
        <w:jc w:val="center"/>
        <w:rPr>
          <w:b/>
          <w:sz w:val="24"/>
          <w:szCs w:val="24"/>
          <w:lang w:val="pt-PT"/>
        </w:rPr>
      </w:pPr>
      <w:r>
        <w:rPr>
          <w:b/>
          <w:sz w:val="24"/>
          <w:szCs w:val="24"/>
          <w:lang w:val="pt-PT"/>
        </w:rPr>
        <w:t>Figure 5</w:t>
      </w:r>
    </w:p>
    <w:p w:rsidR="00E41839" w:rsidRDefault="00E41839"/>
    <w:sectPr w:rsidR="00E41839" w:rsidSect="005C2C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D96D60"/>
    <w:multiLevelType w:val="hybridMultilevel"/>
    <w:tmpl w:val="A9ACAB2A"/>
    <w:lvl w:ilvl="0" w:tplc="EF9615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25A22DA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2B6D0C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36091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486A3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046FBB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88AADB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4A88E2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E0E901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D524C"/>
    <w:rsid w:val="00062534"/>
    <w:rsid w:val="00245C49"/>
    <w:rsid w:val="00280E8C"/>
    <w:rsid w:val="004029F4"/>
    <w:rsid w:val="005C2C65"/>
    <w:rsid w:val="00837D4C"/>
    <w:rsid w:val="009D151F"/>
    <w:rsid w:val="009D4949"/>
    <w:rsid w:val="00A32D73"/>
    <w:rsid w:val="00A507FA"/>
    <w:rsid w:val="00A827FB"/>
    <w:rsid w:val="00B62DE2"/>
    <w:rsid w:val="00BD524C"/>
    <w:rsid w:val="00BE1719"/>
    <w:rsid w:val="00C1097A"/>
    <w:rsid w:val="00E41839"/>
    <w:rsid w:val="00E6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24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1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83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9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0</Words>
  <Characters>3350</Characters>
  <Application>Microsoft Office Word</Application>
  <DocSecurity>0</DocSecurity>
  <Lines>27</Lines>
  <Paragraphs>7</Paragraphs>
  <ScaleCrop>false</ScaleCrop>
  <Company/>
  <LinksUpToDate>false</LinksUpToDate>
  <CharactersWithSpaces>3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rina</dc:creator>
  <cp:lastModifiedBy>Catarina</cp:lastModifiedBy>
  <cp:revision>4</cp:revision>
  <dcterms:created xsi:type="dcterms:W3CDTF">2013-07-20T15:25:00Z</dcterms:created>
  <dcterms:modified xsi:type="dcterms:W3CDTF">2013-10-01T21:54:00Z</dcterms:modified>
</cp:coreProperties>
</file>